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0" w:type="dxa"/>
        <w:tblLook w:val="04A0" w:firstRow="1" w:lastRow="0" w:firstColumn="1" w:lastColumn="0" w:noHBand="0" w:noVBand="1"/>
      </w:tblPr>
      <w:tblGrid>
        <w:gridCol w:w="1835"/>
        <w:gridCol w:w="2276"/>
        <w:gridCol w:w="1847"/>
        <w:gridCol w:w="2840"/>
        <w:gridCol w:w="222"/>
      </w:tblGrid>
      <w:tr w:rsidR="00A83F9F" w:rsidRPr="00A7551B" w14:paraId="65B2A4DB" w14:textId="77777777" w:rsidTr="00BE4B25">
        <w:trPr>
          <w:trHeight w:val="320"/>
        </w:trPr>
        <w:tc>
          <w:tcPr>
            <w:tcW w:w="9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3674" w14:textId="77777777" w:rsidR="00A83F9F" w:rsidRPr="00A7551B" w:rsidRDefault="00A83F9F" w:rsidP="00BE4B2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3</w:t>
            </w:r>
            <w:r w:rsidRPr="00A755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: Age as a predictor of serum positivity of SARS-CoV-2 antibodies</w:t>
            </w:r>
          </w:p>
        </w:tc>
      </w:tr>
      <w:tr w:rsidR="00A83F9F" w:rsidRPr="00A7551B" w14:paraId="3C66C9B6" w14:textId="77777777" w:rsidTr="00BE4B25">
        <w:trPr>
          <w:trHeight w:val="68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3F8D" w14:textId="77777777" w:rsidR="00A83F9F" w:rsidRPr="00A7551B" w:rsidRDefault="00A83F9F" w:rsidP="00BE4B2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1BD77" w14:textId="77777777" w:rsidR="00A83F9F" w:rsidRPr="00A7551B" w:rsidRDefault="00A83F9F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with SARS-CoV-2 antibody in serum positive/negativ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75BD" w14:textId="77777777" w:rsidR="00A83F9F" w:rsidRPr="00A7551B" w:rsidRDefault="00A83F9F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C900" w14:textId="77777777" w:rsidR="00A83F9F" w:rsidRPr="00A7551B" w:rsidRDefault="00A83F9F" w:rsidP="00BE4B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83F9F" w:rsidRPr="00A7551B" w14:paraId="2BC7AFA2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143F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9984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present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349E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sure absen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7F2A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dds ratio (95% 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7282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02B4E117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9B7E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 - 2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E8BE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2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B529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/5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D490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9 (0.7-5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7D05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6F130FA4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F2A4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 - 2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72C2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/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787C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/52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F820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 (0.5-2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BD9D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29F3B963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E17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 - 3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769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7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6C76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/5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AFE1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 (0.24-1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0962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7D955FA3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DB11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- 3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D551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8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2D4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/49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E957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 (0.23-1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7EDA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21F6EDF9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E660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 - 4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DBF3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/8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C268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/49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F46A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 (0.3-1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37CF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037A5897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37E9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- 4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9FF1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/6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A02A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/5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4D44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9 (0.74-3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F3A9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184C7E26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4332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 - 5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85D3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6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41C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/5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2E23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 (0.31-2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A0D9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3401E5F6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3F10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 - 5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8B0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/6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E38A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/5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0989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 (0.47-2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B5E5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4CA73268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EB0E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8 - 6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602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/5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755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/52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146B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 (0.26-2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0CDB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3F10BCD9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9B92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 - 6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F713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/1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EE0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/56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98F9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6 (1.66 - 14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921A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83F9F" w:rsidRPr="00A7551B" w14:paraId="1C49D1BF" w14:textId="77777777" w:rsidTr="00BE4B25">
        <w:trPr>
          <w:trHeight w:val="320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99CAA" w14:textId="77777777" w:rsidR="00A83F9F" w:rsidRPr="00A7551B" w:rsidRDefault="00A83F9F" w:rsidP="00BE4B2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755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 - 73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D257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/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305E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/57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696E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55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E49" w14:textId="77777777" w:rsidR="00A83F9F" w:rsidRPr="00A7551B" w:rsidRDefault="00A83F9F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7003D2A" w14:textId="77777777" w:rsidR="00D52BC4" w:rsidRDefault="00A83F9F">
      <w:bookmarkStart w:id="0" w:name="_GoBack"/>
      <w:bookmarkEnd w:id="0"/>
    </w:p>
    <w:sectPr w:rsidR="00D52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F9F"/>
    <w:rsid w:val="002F3741"/>
    <w:rsid w:val="00A83F9F"/>
    <w:rsid w:val="00FC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C13D6"/>
  <w15:chartTrackingRefBased/>
  <w15:docId w15:val="{E6C4775E-6B41-414F-9492-F62FF02B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F9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33377061D964B8B22E5667091EE75" ma:contentTypeVersion="13" ma:contentTypeDescription="Create a new document." ma:contentTypeScope="" ma:versionID="e373e12a070d746628fce3d466394834">
  <xsd:schema xmlns:xsd="http://www.w3.org/2001/XMLSchema" xmlns:xs="http://www.w3.org/2001/XMLSchema" xmlns:p="http://schemas.microsoft.com/office/2006/metadata/properties" xmlns:ns3="f98e5f4b-a253-4cab-95d8-ea59317707c9" xmlns:ns4="0d0500e1-0ac4-4805-8fda-a4d58abf0a35" targetNamespace="http://schemas.microsoft.com/office/2006/metadata/properties" ma:root="true" ma:fieldsID="c76620be107f69acbb79330a0f91b35d" ns3:_="" ns4:_="">
    <xsd:import namespace="f98e5f4b-a253-4cab-95d8-ea59317707c9"/>
    <xsd:import namespace="0d0500e1-0ac4-4805-8fda-a4d58abf0a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e5f4b-a253-4cab-95d8-ea59317707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00e1-0ac4-4805-8fda-a4d58abf0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80DFAC-5355-4EAD-B47F-A885EF0A9B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e5f4b-a253-4cab-95d8-ea59317707c9"/>
    <ds:schemaRef ds:uri="0d0500e1-0ac4-4805-8fda-a4d58abf0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AA2107-6D39-4945-82BC-963D92CD8B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B363F4-1E03-4882-988A-03722DC12CFF}">
  <ds:schemaRefs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0d0500e1-0ac4-4805-8fda-a4d58abf0a35"/>
    <ds:schemaRef ds:uri="http://purl.org/dc/elements/1.1/"/>
    <ds:schemaRef ds:uri="http://schemas.microsoft.com/office/2006/metadata/properties"/>
    <ds:schemaRef ds:uri="f98e5f4b-a253-4cab-95d8-ea59317707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PI Francisca</dc:creator>
  <cp:keywords/>
  <dc:description/>
  <cp:lastModifiedBy>MUTAPI Francisca</cp:lastModifiedBy>
  <cp:revision>1</cp:revision>
  <dcterms:created xsi:type="dcterms:W3CDTF">2021-03-01T14:27:00Z</dcterms:created>
  <dcterms:modified xsi:type="dcterms:W3CDTF">2021-03-0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33377061D964B8B22E5667091EE75</vt:lpwstr>
  </property>
</Properties>
</file>